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085" w:rsidRPr="000725A3" w:rsidRDefault="00DF4085" w:rsidP="000725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Group differences in degree centrality (voxel degree analysis</w:t>
      </w:r>
      <w:r w:rsidR="00CD5D03" w:rsidRPr="000725A3">
        <w:rPr>
          <w:rFonts w:ascii="Times New Roman" w:hAnsi="Times New Roman" w:cs="Times New Roman"/>
          <w:sz w:val="24"/>
          <w:szCs w:val="24"/>
          <w:lang w:val="en-US"/>
        </w:rPr>
        <w:t>; uncorrected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085" w:rsidRPr="000725A3" w:rsidRDefault="008D4E2F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Anatomical region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>p (</w:t>
      </w:r>
      <w:proofErr w:type="spellStart"/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>unc</w:t>
      </w:r>
      <w:proofErr w:type="spellEnd"/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>.)</w:t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  <w:t>k</w:t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  <w:t>local maxima</w:t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63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F7D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>(cluster)</w:t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  <w:t>(x y z) [mm]</w:t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63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4085" w:rsidRPr="000725A3">
        <w:rPr>
          <w:rFonts w:ascii="Times New Roman" w:hAnsi="Times New Roman" w:cs="Times New Roman"/>
          <w:sz w:val="24"/>
          <w:szCs w:val="24"/>
          <w:lang w:val="en-US"/>
        </w:rPr>
        <w:t>(peak)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>A) CTR &gt; PD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Temporal Pole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6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3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5.09 </w:t>
      </w:r>
      <w:bookmarkStart w:id="0" w:name="_GoBack"/>
      <w:bookmarkEnd w:id="0"/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Temporal Mid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7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5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91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Calcarine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1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2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0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63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Temporal Pole Sup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7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8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4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38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Frontal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Orb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321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35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Frontal Med Orb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293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-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4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19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Occipital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8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14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Frontal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Orb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79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3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26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02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Hippocampus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1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9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2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-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87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>Caudate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9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0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85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Frontal Sup Medial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9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4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2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81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Temporal Mid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11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66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38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81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>B) PD &gt; CTR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Parietal Sup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73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8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5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94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SupraMarginal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1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21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6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3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93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Postcentral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93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4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78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Cingulate Cortex Post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9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-6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44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42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Cingulate Cortex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1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81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8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3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38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Temporal </w:t>
      </w:r>
      <w:proofErr w:type="spellStart"/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7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4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44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6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33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725A3">
        <w:rPr>
          <w:rFonts w:ascii="Times New Roman" w:hAnsi="Times New Roman" w:cs="Times New Roman"/>
          <w:sz w:val="24"/>
          <w:szCs w:val="24"/>
          <w:lang w:val="en-US"/>
        </w:rPr>
        <w:t>Precentral</w:t>
      </w:r>
      <w:proofErr w:type="spell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5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30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4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20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725A3">
        <w:rPr>
          <w:rFonts w:ascii="Times New Roman" w:hAnsi="Times New Roman" w:cs="Times New Roman"/>
          <w:sz w:val="24"/>
          <w:szCs w:val="24"/>
          <w:lang w:val="en-US"/>
        </w:rPr>
        <w:t>Supp</w:t>
      </w:r>
      <w:proofErr w:type="spell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Motor Area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346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-8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5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.18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Temporal </w:t>
      </w:r>
      <w:proofErr w:type="spellStart"/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9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73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5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75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ingulate Cortex </w:t>
      </w:r>
      <w:proofErr w:type="gramStart"/>
      <w:r w:rsidRPr="000725A3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6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0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4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66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725A3">
        <w:rPr>
          <w:rFonts w:ascii="Times New Roman" w:hAnsi="Times New Roman" w:cs="Times New Roman"/>
          <w:sz w:val="24"/>
          <w:szCs w:val="24"/>
          <w:lang w:val="en-US"/>
        </w:rPr>
        <w:t>Precentral</w:t>
      </w:r>
      <w:proofErr w:type="spell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0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8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6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2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68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46 </w:t>
      </w:r>
    </w:p>
    <w:p w:rsidR="00DF4085" w:rsidRPr="000725A3" w:rsidRDefault="00DF4085" w:rsidP="00DF408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725A3">
        <w:rPr>
          <w:rFonts w:ascii="Times New Roman" w:hAnsi="Times New Roman" w:cs="Times New Roman"/>
          <w:sz w:val="24"/>
          <w:szCs w:val="24"/>
          <w:lang w:val="en-US"/>
        </w:rPr>
        <w:t>Precentral</w:t>
      </w:r>
      <w:proofErr w:type="spellEnd"/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R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7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75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14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8 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72 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.44</w:t>
      </w:r>
    </w:p>
    <w:p w:rsidR="00DF4085" w:rsidRPr="000725A3" w:rsidRDefault="00DF4085" w:rsidP="000725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F4085" w:rsidRPr="000725A3" w:rsidRDefault="00DF4085" w:rsidP="000725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25A3">
        <w:rPr>
          <w:rFonts w:ascii="Times New Roman" w:hAnsi="Times New Roman" w:cs="Times New Roman"/>
          <w:b/>
          <w:sz w:val="24"/>
          <w:szCs w:val="24"/>
          <w:lang w:val="en-US"/>
        </w:rPr>
        <w:t>Notes: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 xml:space="preserve"> Clusters where differences in the voxel degree between patients and controls are observed (cluster defining threshold p&lt;0.005; cluster size k</w:t>
      </w:r>
      <w:r w:rsidR="00245A75" w:rsidRPr="000725A3">
        <w:rPr>
          <w:rFonts w:ascii="Times New Roman" w:hAnsi="Times New Roman" w:cs="Times New Roman"/>
          <w:sz w:val="24"/>
          <w:szCs w:val="24"/>
          <w:lang w:val="en-US"/>
        </w:rPr>
        <w:t>&gt;65; cluster wise significance α</w:t>
      </w:r>
      <w:r w:rsidRPr="000725A3">
        <w:rPr>
          <w:rFonts w:ascii="Times New Roman" w:hAnsi="Times New Roman" w:cs="Times New Roman"/>
          <w:sz w:val="24"/>
          <w:szCs w:val="24"/>
          <w:lang w:val="en-US"/>
        </w:rPr>
        <w:t>=0.05 uncorrected). Anatomical region, cluster level probability (uncorrected), number of voxels per cluster (k), local maxima in MNI coordinates and peak T-scores are listed.</w:t>
      </w:r>
    </w:p>
    <w:p w:rsidR="00AC16BC" w:rsidRPr="000725A3" w:rsidRDefault="00AC16B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C16BC" w:rsidRPr="000725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18D"/>
    <w:rsid w:val="000725A3"/>
    <w:rsid w:val="00245A75"/>
    <w:rsid w:val="0065418D"/>
    <w:rsid w:val="008D4E2F"/>
    <w:rsid w:val="00AC16BC"/>
    <w:rsid w:val="00BB2E1F"/>
    <w:rsid w:val="00BC634A"/>
    <w:rsid w:val="00CD5D03"/>
    <w:rsid w:val="00DF4085"/>
    <w:rsid w:val="00F448E7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öttlich</dc:creator>
  <cp:keywords/>
  <dc:description/>
  <cp:lastModifiedBy>Martin Göttlich</cp:lastModifiedBy>
  <cp:revision>13</cp:revision>
  <dcterms:created xsi:type="dcterms:W3CDTF">2013-09-12T06:30:00Z</dcterms:created>
  <dcterms:modified xsi:type="dcterms:W3CDTF">2013-09-12T12:32:00Z</dcterms:modified>
</cp:coreProperties>
</file>